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</w:t>
      </w:r>
    </w:p>
    <w:p>
      <w:pPr>
        <w:pStyle w:val="Normal"/>
        <w:rPr/>
      </w:pPr>
      <w:r>
        <w:rPr/>
      </w:r>
    </w:p>
    <w:tbl>
      <w:tblPr>
        <w:tblW w:w="33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3"/>
        <w:gridCol w:w="923"/>
        <w:gridCol w:w="870"/>
      </w:tblGrid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ell Line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ource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issue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L 47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CC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ung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L 8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CC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ung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D-8Lu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CC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ung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D-11Lu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CC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ung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D-13Lu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CC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ung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D-16Lu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CC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ung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D-19Lu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CC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ung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D-25Lu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CC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ung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D-29Lu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CC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ung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D-33Lu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CC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ung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D-1058Sk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CC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kin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D-1108Sk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CC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kin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07139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riell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kin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1136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riell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kin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04147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riell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kin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0541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riell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kin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0014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riell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kin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1315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riell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kin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0465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riell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kin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0890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riell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kin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09699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riell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kin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1094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riell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kin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1172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riell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kin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07307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riell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kin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02767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riell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kin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1169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riell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kin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0694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riell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kin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10049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riell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kin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0804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riell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kin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1444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riell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kin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1306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riell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kin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08048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riell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kin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09877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riell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kin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0435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riell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kin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1314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riell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kin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06237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riell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ki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2T20:23:00Z</dcterms:created>
  <dc:creator>Raymond Wadlow</dc:creator>
  <dc:description/>
  <cp:keywords/>
  <dc:language>en-US</dc:language>
  <cp:lastModifiedBy>Raymond Wadlow</cp:lastModifiedBy>
  <dcterms:modified xsi:type="dcterms:W3CDTF">2009-08-12T18:30:00Z</dcterms:modified>
  <cp:revision>3</cp:revision>
  <dc:subject/>
  <dc:title>WADLOW TABLE S2: FIBROBLAST CELL LINES</dc:title>
</cp:coreProperties>
</file>